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3 Table - Distribution of opportunities for SSI found in the three curricula analyzed according to the structure of each curriculum.</w:t>
      </w:r>
    </w:p>
    <w:tbl>
      <w:tblPr>
        <w:tblStyle w:val="Table1"/>
        <w:tblW w:w="9025.511811023624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930.8308849453522"/>
        <w:gridCol w:w="1047.7376895052298"/>
        <w:gridCol w:w="1975.7339287812906"/>
        <w:gridCol w:w="1047.7376895052298"/>
        <w:gridCol w:w="1915.863203666706"/>
        <w:gridCol w:w="1107.6084146198145"/>
        <w:tblGridChange w:id="0">
          <w:tblGrid>
            <w:gridCol w:w="1930.8308849453522"/>
            <w:gridCol w:w="1047.7376895052298"/>
            <w:gridCol w:w="1975.7339287812906"/>
            <w:gridCol w:w="1047.7376895052298"/>
            <w:gridCol w:w="1915.863203666706"/>
            <w:gridCol w:w="1107.6084146198145"/>
          </w:tblGrid>
        </w:tblGridChange>
      </w:tblGrid>
      <w:tr>
        <w:trPr>
          <w:cantSplit w:val="0"/>
          <w:trHeight w:val="690" w:hRule="atLeast"/>
          <w:tblHeader w:val="0"/>
        </w:trPr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glish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talian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rtuguese</w:t>
            </w:r>
          </w:p>
        </w:tc>
      </w:tr>
      <w:tr>
        <w:trPr>
          <w:cantSplit w:val="0"/>
          <w:trHeight w:val="117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urricula struct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r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urricula struct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r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urricula struct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r (%)</w:t>
            </w:r>
          </w:p>
        </w:tc>
      </w:tr>
      <w:tr>
        <w:trPr>
          <w:cantSplit w:val="0"/>
          <w:trHeight w:val="117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verall curricul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10%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roduction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67%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eral aims for grades 1 to 4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79%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eral ai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95%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7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ey stage 1 (learning goals for grades 1 and 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41%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ades 1 to 3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22%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ade 1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31%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ad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8%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ade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54%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ade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82%</w:t>
            </w:r>
          </w:p>
        </w:tc>
      </w:tr>
      <w:tr>
        <w:trPr>
          <w:cantSplit w:val="0"/>
          <w:trHeight w:val="165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er key stage 2 (learning goals for grades 3 and 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82%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ade 3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34</w:t>
            </w:r>
          </w:p>
          <w:p w:rsidR="00000000" w:rsidDel="00000000" w:rsidP="00000000" w:rsidRDefault="00000000" w:rsidRPr="00000000" w14:paraId="00000032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%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ade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85%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ade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13%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ades 4 to 5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.11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ade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25%</w:t>
            </w:r>
          </w:p>
        </w:tc>
      </w:tr>
      <w:tr>
        <w:trPr>
          <w:cantSplit w:val="0"/>
          <w:trHeight w:val="165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pper key stage 2 (learning goals for grades 5 and 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67%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eral aims for grades 5 to 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8%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ade 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8%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line="4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ade 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49%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ade 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9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66666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66666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ade 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.73%</w:t>
            </w:r>
          </w:p>
        </w:tc>
      </w:tr>
    </w:tbl>
    <w:p w:rsidR="00000000" w:rsidDel="00000000" w:rsidP="00000000" w:rsidRDefault="00000000" w:rsidRPr="00000000" w14:paraId="00000051">
      <w:pPr>
        <w:spacing w:after="240" w:before="240" w:line="480" w:lineRule="auto"/>
        <w:rPr>
          <w:sz w:val="20"/>
          <w:szCs w:val="20"/>
          <w:highlight w:val="yellow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egend: fr (%) - relative frequency within each country (English - N=78, Italian - N=18, Portuguese - N=313, with N meaning the total number of evidence found in each country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P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